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78CF6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S1 File. Study protocol</w:t>
      </w:r>
    </w:p>
    <w:p w14:paraId="0F6766A1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Study title</w:t>
      </w:r>
    </w:p>
    <w:p w14:paraId="0CD8D6E1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Preoperative binaural beats reduce </w:t>
      </w:r>
      <w:proofErr w:type="spellStart"/>
      <w:r w:rsidRPr="00A759DE">
        <w:rPr>
          <w:rFonts w:ascii="Times New Roman" w:hAnsi="Times New Roman" w:cs="Times New Roman"/>
        </w:rPr>
        <w:t>remimazolam</w:t>
      </w:r>
      <w:proofErr w:type="spellEnd"/>
      <w:r w:rsidRPr="00A759DE">
        <w:rPr>
          <w:rFonts w:ascii="Times New Roman" w:hAnsi="Times New Roman" w:cs="Times New Roman"/>
        </w:rPr>
        <w:t xml:space="preserve"> dosage and enhance safety in anesthesia induction: a randomized controlled trial</w:t>
      </w:r>
    </w:p>
    <w:p w14:paraId="75B8258A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8995133">
          <v:rect id="_x0000_i1025" style="width:0;height:1.5pt" o:hralign="center" o:hrstd="t" o:hr="t" fillcolor="#a0a0a0" stroked="f"/>
        </w:pict>
      </w:r>
    </w:p>
    <w:p w14:paraId="34851AFE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Study design</w:t>
      </w:r>
    </w:p>
    <w:p w14:paraId="71693F7D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This study was a randomized, prospective, double-blind, single-center, two-arm clinical trial conducted at Yonsei University Gangnam Severance Hospital, Seoul, Republic of Korea.</w:t>
      </w:r>
    </w:p>
    <w:p w14:paraId="6DB5879B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CCCC620">
          <v:rect id="_x0000_i1026" style="width:0;height:1.5pt" o:hralign="center" o:hrstd="t" o:hr="t" fillcolor="#a0a0a0" stroked="f"/>
        </w:pict>
      </w:r>
    </w:p>
    <w:p w14:paraId="68204668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Ethical approval and trial registration</w:t>
      </w:r>
    </w:p>
    <w:p w14:paraId="393A02C9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The study was approved by the Institutional Review Board of Yonsei University Gangnam Severance Hospital (approval number: 2023-0759-001) on October 6, 2023.</w:t>
      </w:r>
      <w:r w:rsidRPr="00A759DE">
        <w:rPr>
          <w:rFonts w:ascii="Times New Roman" w:hAnsi="Times New Roman" w:cs="Times New Roman"/>
        </w:rPr>
        <w:br/>
        <w:t>The trial was registered at ClinicalTrials.gov (NCT06099977) on November 1, 2023.</w:t>
      </w:r>
      <w:r w:rsidRPr="00A759DE">
        <w:rPr>
          <w:rFonts w:ascii="Times New Roman" w:hAnsi="Times New Roman" w:cs="Times New Roman"/>
        </w:rPr>
        <w:br/>
        <w:t>Written informed consent was obtained from all participants prior to enrollment.</w:t>
      </w:r>
    </w:p>
    <w:p w14:paraId="0189AE4B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6D9A718">
          <v:rect id="_x0000_i1027" style="width:0;height:1.5pt" o:hralign="center" o:hrstd="t" o:hr="t" fillcolor="#a0a0a0" stroked="f"/>
        </w:pict>
      </w:r>
    </w:p>
    <w:p w14:paraId="19F01B7C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Participants</w:t>
      </w:r>
    </w:p>
    <w:p w14:paraId="2B5B2C48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Eligible participants were adults aged 20–60 years with an American Society of Anesthesiologists (ASA) physical status of I or II, an ideal body weight between 50 and 80 kg, and scheduled for elective surgery under general anesthesia.</w:t>
      </w:r>
    </w:p>
    <w:p w14:paraId="63BE8907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Exclusion criteria included hearing impairment; use of opioids or sedatives within one week prior to surgery; alcohol or drug dependence; hypersensitivity to </w:t>
      </w:r>
      <w:proofErr w:type="spellStart"/>
      <w:r w:rsidRPr="00A759DE">
        <w:rPr>
          <w:rFonts w:ascii="Times New Roman" w:hAnsi="Times New Roman" w:cs="Times New Roman"/>
        </w:rPr>
        <w:t>remimazolam</w:t>
      </w:r>
      <w:proofErr w:type="spellEnd"/>
      <w:r w:rsidRPr="00A759DE">
        <w:rPr>
          <w:rFonts w:ascii="Times New Roman" w:hAnsi="Times New Roman" w:cs="Times New Roman"/>
        </w:rPr>
        <w:t>; arrhythmia; cardiovascular disease; heart failure; hypovolemia; or liver failure.</w:t>
      </w:r>
    </w:p>
    <w:p w14:paraId="1F9BC2F3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6EC2C17">
          <v:rect id="_x0000_i1028" style="width:0;height:1.5pt" o:hralign="center" o:hrstd="t" o:hr="t" fillcolor="#a0a0a0" stroked="f"/>
        </w:pict>
      </w:r>
    </w:p>
    <w:p w14:paraId="3592A790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Randomization and blinding</w:t>
      </w:r>
    </w:p>
    <w:p w14:paraId="56331D7F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Participants were randomly allocated in a 1:1 ratio to either the binaural beats group or the control group using a computer-generated randomization list. Group assignments were concealed in sealed opaque envelopes.</w:t>
      </w:r>
    </w:p>
    <w:p w14:paraId="01FF7758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The application of headphones and auditory intervention was performed by a nurse who was not involved in patient care or outcome assessment. Anesthesiologists and outcome assessors were blinded to group allocation.</w:t>
      </w:r>
    </w:p>
    <w:p w14:paraId="40921527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D646F88">
          <v:rect id="_x0000_i1029" style="width:0;height:1.5pt" o:hralign="center" o:hrstd="t" o:hr="t" fillcolor="#a0a0a0" stroked="f"/>
        </w:pict>
      </w:r>
    </w:p>
    <w:p w14:paraId="3F425D20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Intervention</w:t>
      </w:r>
    </w:p>
    <w:p w14:paraId="6FFB6AF1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Participants in the binaural beats group listened to real-time binaural beats with a 1-Hz frequency difference (431 Hz in the left ear and 432 Hz in the right ear) through headphones for 30 minutes in the anesthesia pretreatment room.</w:t>
      </w:r>
    </w:p>
    <w:p w14:paraId="1B4282FC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Participants in the control group wore identical headphones for 30 minutes but received no auditory stimulation.</w:t>
      </w:r>
    </w:p>
    <w:p w14:paraId="61A7B285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11793F0">
          <v:rect id="_x0000_i1030" style="width:0;height:1.5pt" o:hralign="center" o:hrstd="t" o:hr="t" fillcolor="#a0a0a0" stroked="f"/>
        </w:pict>
      </w:r>
    </w:p>
    <w:p w14:paraId="79788243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Anesthesia induction and management</w:t>
      </w:r>
    </w:p>
    <w:p w14:paraId="1F2A3E66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lastRenderedPageBreak/>
        <w:t xml:space="preserve">Standard monitoring included non-invasive blood pressure, electrocardiography, pulse oximetry, and Patient State Index (PSI) monitoring using the </w:t>
      </w:r>
      <w:proofErr w:type="spellStart"/>
      <w:r w:rsidRPr="00A759DE">
        <w:rPr>
          <w:rFonts w:ascii="Times New Roman" w:hAnsi="Times New Roman" w:cs="Times New Roman"/>
        </w:rPr>
        <w:t>SedLine</w:t>
      </w:r>
      <w:proofErr w:type="spellEnd"/>
      <w:r w:rsidRPr="00A759DE">
        <w:rPr>
          <w:rFonts w:ascii="Times New Roman" w:hAnsi="Times New Roman" w:cs="Times New Roman"/>
        </w:rPr>
        <w:t>® brain function monitor (Masimo, Irvine, CA, USA).</w:t>
      </w:r>
    </w:p>
    <w:p w14:paraId="32A8A4D9" w14:textId="2BB4D4BF" w:rsidR="00A759DE" w:rsidRPr="00A759DE" w:rsidRDefault="00A759DE" w:rsidP="00DC236B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After preoxygenation with 100% oxygen, </w:t>
      </w:r>
      <w:proofErr w:type="spellStart"/>
      <w:r w:rsidRPr="00A759DE">
        <w:rPr>
          <w:rFonts w:ascii="Times New Roman" w:hAnsi="Times New Roman" w:cs="Times New Roman"/>
        </w:rPr>
        <w:t>remimazolam</w:t>
      </w:r>
      <w:proofErr w:type="spellEnd"/>
      <w:r w:rsidRPr="00A759DE">
        <w:rPr>
          <w:rFonts w:ascii="Times New Roman" w:hAnsi="Times New Roman" w:cs="Times New Roman"/>
        </w:rPr>
        <w:t xml:space="preserve"> was administered by continuous intravenous infusion at a rate of 6 mg/kg/h until loss of consciousness (LoC)</w:t>
      </w:r>
      <w:r w:rsidR="00DC236B">
        <w:rPr>
          <w:rFonts w:ascii="Times New Roman" w:hAnsi="Times New Roman" w:cs="Times New Roman" w:hint="eastAsia"/>
        </w:rPr>
        <w:t>. LoC was</w:t>
      </w:r>
      <w:r w:rsidR="00DC236B" w:rsidRPr="00DC236B">
        <w:rPr>
          <w:rFonts w:ascii="Times New Roman" w:hAnsi="Times New Roman" w:cs="Times New Roman"/>
        </w:rPr>
        <w:t xml:space="preserve"> </w:t>
      </w:r>
      <w:proofErr w:type="spellStart"/>
      <w:r w:rsidR="00DC236B" w:rsidRPr="00DC236B">
        <w:rPr>
          <w:rFonts w:ascii="Times New Roman" w:hAnsi="Times New Roman" w:cs="Times New Roman"/>
        </w:rPr>
        <w:t>was</w:t>
      </w:r>
      <w:proofErr w:type="spellEnd"/>
      <w:r w:rsidR="00DC236B" w:rsidRPr="00DC236B">
        <w:rPr>
          <w:rFonts w:ascii="Times New Roman" w:hAnsi="Times New Roman" w:cs="Times New Roman"/>
        </w:rPr>
        <w:t xml:space="preserve"> defined as the absence of response to standardized verbal commands.</w:t>
      </w:r>
      <w:r w:rsidR="00DC236B">
        <w:rPr>
          <w:rFonts w:ascii="Times New Roman" w:hAnsi="Times New Roman" w:cs="Times New Roman" w:hint="eastAsia"/>
        </w:rPr>
        <w:t xml:space="preserve"> </w:t>
      </w:r>
      <w:r w:rsidR="00DC236B" w:rsidRPr="00DC236B">
        <w:rPr>
          <w:rFonts w:ascii="Times New Roman" w:hAnsi="Times New Roman" w:cs="Times New Roman"/>
        </w:rPr>
        <w:t xml:space="preserve">During </w:t>
      </w:r>
      <w:proofErr w:type="spellStart"/>
      <w:r w:rsidR="00DC236B" w:rsidRPr="00DC236B">
        <w:rPr>
          <w:rFonts w:ascii="Times New Roman" w:hAnsi="Times New Roman" w:cs="Times New Roman"/>
        </w:rPr>
        <w:t>remimazolam</w:t>
      </w:r>
      <w:proofErr w:type="spellEnd"/>
      <w:r w:rsidR="00DC236B" w:rsidRPr="00DC236B">
        <w:rPr>
          <w:rFonts w:ascii="Times New Roman" w:hAnsi="Times New Roman" w:cs="Times New Roman"/>
        </w:rPr>
        <w:t xml:space="preserve"> infusion, verbal commands (“Please open your eyes”) were delivered every 5 seconds</w:t>
      </w:r>
      <w:r w:rsidR="00DC236B">
        <w:rPr>
          <w:rFonts w:ascii="Times New Roman" w:hAnsi="Times New Roman" w:cs="Times New Roman" w:hint="eastAsia"/>
        </w:rPr>
        <w:t xml:space="preserve"> </w:t>
      </w:r>
      <w:r w:rsidR="00DC236B" w:rsidRPr="00DC236B">
        <w:rPr>
          <w:rFonts w:ascii="Times New Roman" w:hAnsi="Times New Roman" w:cs="Times New Roman"/>
        </w:rPr>
        <w:t>by the attending anesthesiologist using a predefined script.</w:t>
      </w:r>
      <w:r w:rsidR="00DC236B">
        <w:rPr>
          <w:rFonts w:ascii="Times New Roman" w:hAnsi="Times New Roman" w:cs="Times New Roman" w:hint="eastAsia"/>
        </w:rPr>
        <w:t xml:space="preserve"> </w:t>
      </w:r>
      <w:r w:rsidR="00DC236B" w:rsidRPr="00DC236B">
        <w:rPr>
          <w:rFonts w:ascii="Times New Roman" w:hAnsi="Times New Roman" w:cs="Times New Roman"/>
        </w:rPr>
        <w:t>LoC was determined as the first time point at which the patient failed to respond to two consecutive commands.</w:t>
      </w:r>
      <w:r w:rsidR="00F90919">
        <w:rPr>
          <w:rFonts w:ascii="Times New Roman" w:hAnsi="Times New Roman" w:cs="Times New Roman" w:hint="eastAsia"/>
        </w:rPr>
        <w:t xml:space="preserve"> </w:t>
      </w:r>
      <w:r w:rsidR="00DC236B" w:rsidRPr="00DC236B">
        <w:rPr>
          <w:rFonts w:ascii="Times New Roman" w:hAnsi="Times New Roman" w:cs="Times New Roman"/>
        </w:rPr>
        <w:t xml:space="preserve">This protocol was applied consistently across all participants to ensure standardized assessment of </w:t>
      </w:r>
      <w:proofErr w:type="spellStart"/>
      <w:r w:rsidR="00DC236B" w:rsidRPr="00DC236B">
        <w:rPr>
          <w:rFonts w:ascii="Times New Roman" w:hAnsi="Times New Roman" w:cs="Times New Roman"/>
        </w:rPr>
        <w:t>LoC</w:t>
      </w:r>
      <w:r w:rsidR="00F90919">
        <w:rPr>
          <w:rFonts w:ascii="Times New Roman" w:hAnsi="Times New Roman" w:cs="Times New Roman" w:hint="eastAsia"/>
        </w:rPr>
        <w:t>.</w:t>
      </w:r>
      <w:proofErr w:type="spellEnd"/>
    </w:p>
    <w:p w14:paraId="0AC8F1DA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Following LoC, remifentanil infusion was initiated with a target effect-site concentration of 4 ng/mL using the Minto pharmacodynamic model, and rocuronium (0.8 mg/kg) was administered to facilitate tracheal intubation. Anesthesia was maintained with sevoflurane, remifentanil, and rocuronium.</w:t>
      </w:r>
    </w:p>
    <w:p w14:paraId="59F2E394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0934EBB">
          <v:rect id="_x0000_i1031" style="width:0;height:1.5pt" o:hralign="center" o:hrstd="t" o:hr="t" fillcolor="#a0a0a0" stroked="f"/>
        </w:pict>
      </w:r>
    </w:p>
    <w:p w14:paraId="5611851F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Outcome measures</w:t>
      </w:r>
    </w:p>
    <w:p w14:paraId="792CE6BA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The primary outcome was the total dose of </w:t>
      </w:r>
      <w:proofErr w:type="spellStart"/>
      <w:r w:rsidRPr="00A759DE">
        <w:rPr>
          <w:rFonts w:ascii="Times New Roman" w:hAnsi="Times New Roman" w:cs="Times New Roman"/>
        </w:rPr>
        <w:t>remimazolam</w:t>
      </w:r>
      <w:proofErr w:type="spellEnd"/>
      <w:r w:rsidRPr="00A759DE">
        <w:rPr>
          <w:rFonts w:ascii="Times New Roman" w:hAnsi="Times New Roman" w:cs="Times New Roman"/>
        </w:rPr>
        <w:t xml:space="preserve"> required to achieve </w:t>
      </w:r>
      <w:proofErr w:type="spellStart"/>
      <w:r w:rsidRPr="00A759DE">
        <w:rPr>
          <w:rFonts w:ascii="Times New Roman" w:hAnsi="Times New Roman" w:cs="Times New Roman"/>
        </w:rPr>
        <w:t>LoC.</w:t>
      </w:r>
      <w:proofErr w:type="spellEnd"/>
    </w:p>
    <w:p w14:paraId="4A9C600F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Secondary outcomes included:</w:t>
      </w:r>
    </w:p>
    <w:p w14:paraId="6C1E0E44" w14:textId="77777777" w:rsidR="00A759DE" w:rsidRPr="00A759DE" w:rsidRDefault="00A759DE" w:rsidP="00A759D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Time to LoC</w:t>
      </w:r>
    </w:p>
    <w:p w14:paraId="58163958" w14:textId="77777777" w:rsidR="00A759DE" w:rsidRPr="00A759DE" w:rsidRDefault="00A759DE" w:rsidP="00A759D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Anxiety scores before and after headphone application</w:t>
      </w:r>
    </w:p>
    <w:p w14:paraId="67A2BB82" w14:textId="77777777" w:rsidR="00A759DE" w:rsidRPr="00A759DE" w:rsidRDefault="00A759DE" w:rsidP="00A759D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Patient State Index (PSI) values at predefined time points</w:t>
      </w:r>
    </w:p>
    <w:p w14:paraId="6900628F" w14:textId="77777777" w:rsidR="00A759DE" w:rsidRPr="00A759DE" w:rsidRDefault="00A759DE" w:rsidP="00A759D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Electroencephalography (EEG) spectral power changes</w:t>
      </w:r>
    </w:p>
    <w:p w14:paraId="4ED1FD36" w14:textId="77777777" w:rsidR="00A759DE" w:rsidRPr="00A759DE" w:rsidRDefault="00A759DE" w:rsidP="00A759D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Incidence of hypotension within 30 minutes after anesthesia induction</w:t>
      </w:r>
    </w:p>
    <w:p w14:paraId="68EBE4B8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Hypotension was defined as a mean arterial pressure &lt;65 mmHg or a decrease ≥20% from baseline.</w:t>
      </w:r>
    </w:p>
    <w:p w14:paraId="3CB25A75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E402F2E">
          <v:rect id="_x0000_i1032" style="width:0;height:1.5pt" o:hralign="center" o:hrstd="t" o:hr="t" fillcolor="#a0a0a0" stroked="f"/>
        </w:pict>
      </w:r>
    </w:p>
    <w:p w14:paraId="21451EC3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Data collection</w:t>
      </w:r>
    </w:p>
    <w:p w14:paraId="73B9D3A9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Physiological data, including blood pressure, heart rate, PSI, and EEG parameters, were continuously recorded using the </w:t>
      </w:r>
      <w:proofErr w:type="spellStart"/>
      <w:r w:rsidRPr="00A759DE">
        <w:rPr>
          <w:rFonts w:ascii="Times New Roman" w:hAnsi="Times New Roman" w:cs="Times New Roman"/>
        </w:rPr>
        <w:t>SedLine</w:t>
      </w:r>
      <w:proofErr w:type="spellEnd"/>
      <w:r w:rsidRPr="00A759DE">
        <w:rPr>
          <w:rFonts w:ascii="Times New Roman" w:hAnsi="Times New Roman" w:cs="Times New Roman"/>
        </w:rPr>
        <w:t xml:space="preserve">® monitor and extracted using </w:t>
      </w:r>
      <w:proofErr w:type="spellStart"/>
      <w:r w:rsidRPr="00A759DE">
        <w:rPr>
          <w:rFonts w:ascii="Times New Roman" w:hAnsi="Times New Roman" w:cs="Times New Roman"/>
        </w:rPr>
        <w:t>VitalRecorder</w:t>
      </w:r>
      <w:proofErr w:type="spellEnd"/>
      <w:r w:rsidRPr="00A759DE">
        <w:rPr>
          <w:rFonts w:ascii="Times New Roman" w:hAnsi="Times New Roman" w:cs="Times New Roman"/>
        </w:rPr>
        <w:t xml:space="preserve"> software (version 1.13.9).</w:t>
      </w:r>
    </w:p>
    <w:p w14:paraId="3AF9FCC5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EEG spectral power was analyzed across standard frequency bands (alpha, beta, delta, gamma, and theta) before and after anesthesia induction.</w:t>
      </w:r>
    </w:p>
    <w:p w14:paraId="2362ED81" w14:textId="77777777" w:rsidR="00A759DE" w:rsidRPr="00A759DE" w:rsidRDefault="00941813" w:rsidP="00A75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F5EC9FC">
          <v:rect id="_x0000_i1033" style="width:0;height:1.5pt" o:hralign="center" o:hrstd="t" o:hr="t" fillcolor="#a0a0a0" stroked="f"/>
        </w:pict>
      </w:r>
    </w:p>
    <w:p w14:paraId="253E42D5" w14:textId="77777777" w:rsidR="00A759DE" w:rsidRPr="00A759DE" w:rsidRDefault="00A759DE" w:rsidP="00A759DE">
      <w:pPr>
        <w:rPr>
          <w:rFonts w:ascii="Times New Roman" w:hAnsi="Times New Roman" w:cs="Times New Roman"/>
          <w:b/>
          <w:bCs/>
        </w:rPr>
      </w:pPr>
      <w:r w:rsidRPr="00A759DE">
        <w:rPr>
          <w:rFonts w:ascii="Times New Roman" w:hAnsi="Times New Roman" w:cs="Times New Roman"/>
          <w:b/>
          <w:bCs/>
        </w:rPr>
        <w:t>Statistical analysis</w:t>
      </w:r>
    </w:p>
    <w:p w14:paraId="6096BE78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 xml:space="preserve">Sample size calculation was based on an anticipated 20% reduction in </w:t>
      </w:r>
      <w:proofErr w:type="spellStart"/>
      <w:r w:rsidRPr="00A759DE">
        <w:rPr>
          <w:rFonts w:ascii="Times New Roman" w:hAnsi="Times New Roman" w:cs="Times New Roman"/>
        </w:rPr>
        <w:t>remimazolam</w:t>
      </w:r>
      <w:proofErr w:type="spellEnd"/>
      <w:r w:rsidRPr="00A759DE">
        <w:rPr>
          <w:rFonts w:ascii="Times New Roman" w:hAnsi="Times New Roman" w:cs="Times New Roman"/>
        </w:rPr>
        <w:t xml:space="preserve"> dose in the binaural beats group, with a power of 80% and a two-sided significance level of 0.05.</w:t>
      </w:r>
    </w:p>
    <w:p w14:paraId="1215DA50" w14:textId="77777777" w:rsidR="00A759DE" w:rsidRPr="00A759DE" w:rsidRDefault="00A759DE" w:rsidP="00A759DE">
      <w:pPr>
        <w:rPr>
          <w:rFonts w:ascii="Times New Roman" w:hAnsi="Times New Roman" w:cs="Times New Roman"/>
        </w:rPr>
      </w:pPr>
      <w:r w:rsidRPr="00A759DE">
        <w:rPr>
          <w:rFonts w:ascii="Times New Roman" w:hAnsi="Times New Roman" w:cs="Times New Roman"/>
        </w:rPr>
        <w:t>Statistical analyses were performed on an intention-to-treat basis using SPSS (version 25; IBM) and R software (version 3.6.1). Continuous variables were expressed as mean ± standard deviation, and categorical variables as counts and percentages.</w:t>
      </w:r>
    </w:p>
    <w:p w14:paraId="5548B8CA" w14:textId="77777777" w:rsidR="0049626F" w:rsidRPr="00A759DE" w:rsidRDefault="0049626F">
      <w:pPr>
        <w:rPr>
          <w:rFonts w:ascii="Times New Roman" w:hAnsi="Times New Roman" w:cs="Times New Roman"/>
        </w:rPr>
      </w:pPr>
    </w:p>
    <w:sectPr w:rsidR="0049626F" w:rsidRPr="00A759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5B3C8" w14:textId="77777777" w:rsidR="00941813" w:rsidRDefault="00941813" w:rsidP="00DC236B">
      <w:pPr>
        <w:spacing w:after="0"/>
      </w:pPr>
      <w:r>
        <w:separator/>
      </w:r>
    </w:p>
  </w:endnote>
  <w:endnote w:type="continuationSeparator" w:id="0">
    <w:p w14:paraId="7DC54A69" w14:textId="77777777" w:rsidR="00941813" w:rsidRDefault="00941813" w:rsidP="00DC23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7F71D" w14:textId="77777777" w:rsidR="00941813" w:rsidRDefault="00941813" w:rsidP="00DC236B">
      <w:pPr>
        <w:spacing w:after="0"/>
      </w:pPr>
      <w:r>
        <w:separator/>
      </w:r>
    </w:p>
  </w:footnote>
  <w:footnote w:type="continuationSeparator" w:id="0">
    <w:p w14:paraId="03B9BE7E" w14:textId="77777777" w:rsidR="00941813" w:rsidRDefault="00941813" w:rsidP="00DC23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F69C6"/>
    <w:multiLevelType w:val="multilevel"/>
    <w:tmpl w:val="3FC0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635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DE"/>
    <w:rsid w:val="00346748"/>
    <w:rsid w:val="0049626F"/>
    <w:rsid w:val="00651A38"/>
    <w:rsid w:val="00941813"/>
    <w:rsid w:val="00A759DE"/>
    <w:rsid w:val="00B04C92"/>
    <w:rsid w:val="00D40052"/>
    <w:rsid w:val="00DC236B"/>
    <w:rsid w:val="00F90919"/>
    <w:rsid w:val="00FB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1F74F"/>
  <w15:chartTrackingRefBased/>
  <w15:docId w15:val="{182B10E9-E564-45EC-BBAB-4E323E18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759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75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759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759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759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759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759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759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759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59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759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759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759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759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75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759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759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75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759D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759D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759D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75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759D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759D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C236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C236B"/>
  </w:style>
  <w:style w:type="paragraph" w:styleId="ab">
    <w:name w:val="footer"/>
    <w:basedOn w:val="a"/>
    <w:link w:val="Char4"/>
    <w:uiPriority w:val="99"/>
    <w:unhideWhenUsed/>
    <w:rsid w:val="00DC236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C2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844</Characters>
  <Application>Microsoft Office Word</Application>
  <DocSecurity>0</DocSecurity>
  <Lines>75</Lines>
  <Paragraphs>35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Chang Kim</dc:creator>
  <cp:keywords/>
  <dc:description/>
  <cp:lastModifiedBy>Hyun-Chang Kim</cp:lastModifiedBy>
  <cp:revision>5</cp:revision>
  <dcterms:created xsi:type="dcterms:W3CDTF">2026-02-05T20:01:00Z</dcterms:created>
  <dcterms:modified xsi:type="dcterms:W3CDTF">2026-03-16T10:59:00Z</dcterms:modified>
</cp:coreProperties>
</file>